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9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984"/>
        <w:gridCol w:w="1985"/>
        <w:gridCol w:w="1985"/>
      </w:tblGrid>
      <w:tr w:rsidR="000B5853" w14:paraId="72E904BE" w14:textId="77777777" w:rsidTr="000B5853">
        <w:tc>
          <w:tcPr>
            <w:tcW w:w="3539" w:type="dxa"/>
            <w:tcBorders>
              <w:top w:val="single" w:sz="4" w:space="0" w:color="auto"/>
              <w:bottom w:val="nil"/>
            </w:tcBorders>
            <w:shd w:val="clear" w:color="auto" w:fill="C1E8F8"/>
          </w:tcPr>
          <w:p w14:paraId="2ABB74B1" w14:textId="3092BCA0" w:rsidR="000B5853" w:rsidRPr="00560D3D" w:rsidRDefault="000B5853" w:rsidP="00560D3D">
            <w:pPr>
              <w:ind w:firstLine="0"/>
              <w:jc w:val="left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gas disease (</w:t>
            </w:r>
            <w:r w:rsidRPr="000B585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= 88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C1E8F8"/>
          </w:tcPr>
          <w:p w14:paraId="74786CC2" w14:textId="137473EB" w:rsidR="000B5853" w:rsidRPr="000B5853" w:rsidRDefault="000B5853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B58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ngle country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C1E8F8"/>
          </w:tcPr>
          <w:p w14:paraId="4AF15319" w14:textId="69D977C9" w:rsidR="000B5853" w:rsidRPr="000B5853" w:rsidRDefault="000B5853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B58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ple countrie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C1E8F8"/>
          </w:tcPr>
          <w:p w14:paraId="270DD367" w14:textId="0FB1098B" w:rsidR="000B5853" w:rsidRPr="000B5853" w:rsidRDefault="000B5853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B58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ssing</w:t>
            </w:r>
          </w:p>
        </w:tc>
      </w:tr>
      <w:tr w:rsidR="000B5853" w14:paraId="1D671908" w14:textId="77777777" w:rsidTr="000B5853">
        <w:tc>
          <w:tcPr>
            <w:tcW w:w="3539" w:type="dxa"/>
            <w:tcBorders>
              <w:top w:val="nil"/>
              <w:bottom w:val="nil"/>
            </w:tcBorders>
          </w:tcPr>
          <w:p w14:paraId="7067CFED" w14:textId="6387D1FE" w:rsidR="000B5853" w:rsidRPr="00560D3D" w:rsidRDefault="000B5853" w:rsidP="00560D3D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ase I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44BE63E" w14:textId="4CB9D7F2" w:rsidR="000B5853" w:rsidRPr="00560D3D" w:rsidRDefault="000B5853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ECC8E52" w14:textId="7CBFDFEB" w:rsidR="000B5853" w:rsidRPr="00560D3D" w:rsidRDefault="000B5853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87CC9AA" w14:textId="31FB3AE8" w:rsidR="000B5853" w:rsidRPr="00560D3D" w:rsidRDefault="000B5853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B5853" w14:paraId="7D3D23D8" w14:textId="77777777" w:rsidTr="000B5853">
        <w:tc>
          <w:tcPr>
            <w:tcW w:w="3539" w:type="dxa"/>
            <w:tcBorders>
              <w:top w:val="nil"/>
              <w:bottom w:val="nil"/>
            </w:tcBorders>
            <w:shd w:val="clear" w:color="auto" w:fill="E9F7FD"/>
          </w:tcPr>
          <w:p w14:paraId="1737FB4F" w14:textId="5365C250" w:rsidR="000B5853" w:rsidRPr="00560D3D" w:rsidRDefault="000B5853" w:rsidP="00560D3D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ase I/II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9F7FD"/>
          </w:tcPr>
          <w:p w14:paraId="6F37DCED" w14:textId="109E384F" w:rsidR="000B5853" w:rsidRPr="00560D3D" w:rsidRDefault="000B5853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9F7FD"/>
          </w:tcPr>
          <w:p w14:paraId="61CC2069" w14:textId="67FE322E" w:rsidR="000B5853" w:rsidRPr="00560D3D" w:rsidRDefault="000B5853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9F7FD"/>
          </w:tcPr>
          <w:p w14:paraId="11A5DE8E" w14:textId="0E0F966C" w:rsidR="000B5853" w:rsidRPr="00560D3D" w:rsidRDefault="000B5853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B5853" w14:paraId="1D8B0136" w14:textId="77777777" w:rsidTr="000B5853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</w:tcPr>
          <w:p w14:paraId="2D952376" w14:textId="4978CB31" w:rsidR="000B5853" w:rsidRPr="00560D3D" w:rsidRDefault="000B5853" w:rsidP="00560D3D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ase II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AD588AC" w14:textId="394E1E11" w:rsidR="000B5853" w:rsidRPr="00560D3D" w:rsidRDefault="000B5853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52A504B" w14:textId="1DD7F9A3" w:rsidR="000B5853" w:rsidRPr="00560D3D" w:rsidRDefault="000B5853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0F38F21" w14:textId="070A734C" w:rsidR="000B5853" w:rsidRPr="00560D3D" w:rsidRDefault="000B5853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B5853" w14:paraId="1BDF6376" w14:textId="77777777" w:rsidTr="000B5853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  <w:shd w:val="clear" w:color="auto" w:fill="E9F7FD"/>
          </w:tcPr>
          <w:p w14:paraId="3CFDD470" w14:textId="14E000F5" w:rsidR="000B5853" w:rsidRPr="00560D3D" w:rsidRDefault="000B5853" w:rsidP="00560D3D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ase II/III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9F7FD"/>
          </w:tcPr>
          <w:p w14:paraId="70CBA33A" w14:textId="04E43E28" w:rsidR="000B5853" w:rsidRDefault="000B5853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9F7FD"/>
          </w:tcPr>
          <w:p w14:paraId="4F41E068" w14:textId="01909D6A" w:rsidR="000B5853" w:rsidRDefault="000B5853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9F7FD"/>
          </w:tcPr>
          <w:p w14:paraId="2D4AC4D5" w14:textId="36F5D7B8" w:rsidR="000B5853" w:rsidRDefault="000B5853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B5853" w14:paraId="444E1C67" w14:textId="77777777" w:rsidTr="000B5853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3F76481" w14:textId="41678803" w:rsidR="000B5853" w:rsidRPr="00560D3D" w:rsidRDefault="000B5853" w:rsidP="00560D3D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ase III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4D7A35F" w14:textId="43313F0D" w:rsidR="000B5853" w:rsidRDefault="000B5853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FA34CAC" w14:textId="23F38BA7" w:rsidR="000B5853" w:rsidRDefault="000B5853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6C16888" w14:textId="10616EA9" w:rsidR="000B5853" w:rsidRDefault="000B5853" w:rsidP="001C3F9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B5853" w14:paraId="0AF769D8" w14:textId="77777777" w:rsidTr="000B5853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  <w:shd w:val="clear" w:color="auto" w:fill="E9F7FD"/>
          </w:tcPr>
          <w:p w14:paraId="0E627928" w14:textId="36ED2142" w:rsidR="000B5853" w:rsidRPr="00560D3D" w:rsidRDefault="000B5853" w:rsidP="00560D3D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ase IV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9F7FD"/>
          </w:tcPr>
          <w:p w14:paraId="72CEA894" w14:textId="534CAA3E" w:rsidR="000B5853" w:rsidRDefault="000B5853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9F7FD"/>
          </w:tcPr>
          <w:p w14:paraId="7D2626AE" w14:textId="51415C96" w:rsidR="000B5853" w:rsidRDefault="000B5853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9F7FD"/>
          </w:tcPr>
          <w:p w14:paraId="3BA6D739" w14:textId="04DF0172" w:rsidR="000B5853" w:rsidRDefault="000B5853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B5853" w14:paraId="4DBF9082" w14:textId="77777777" w:rsidTr="000B5853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</w:tcPr>
          <w:p w14:paraId="50A440FC" w14:textId="6F8B4AEF" w:rsidR="000B5853" w:rsidRPr="00560D3D" w:rsidRDefault="000B5853" w:rsidP="00560D3D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85DE242" w14:textId="119056B4" w:rsidR="000B5853" w:rsidRDefault="000B5853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4BDC83B" w14:textId="5389C071" w:rsidR="000B5853" w:rsidRDefault="000B5853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FB75980" w14:textId="7A4720CB" w:rsidR="000B5853" w:rsidRDefault="000B5853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B5853" w14:paraId="5F7C0657" w14:textId="77777777" w:rsidTr="000B5853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  <w:shd w:val="clear" w:color="auto" w:fill="E9F7FD"/>
          </w:tcPr>
          <w:p w14:paraId="03A482C0" w14:textId="5A4AE1AA" w:rsidR="000B5853" w:rsidRPr="00560D3D" w:rsidRDefault="000B5853" w:rsidP="00560D3D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9F7FD"/>
          </w:tcPr>
          <w:p w14:paraId="59389F5E" w14:textId="5FF6D80F" w:rsidR="000B5853" w:rsidRDefault="000B5853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9F7FD"/>
          </w:tcPr>
          <w:p w14:paraId="6C46CC03" w14:textId="66A89E64" w:rsidR="000B5853" w:rsidRDefault="000B5853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9F7FD"/>
          </w:tcPr>
          <w:p w14:paraId="730D7A62" w14:textId="15C1F64C" w:rsidR="000B5853" w:rsidRDefault="000B5853" w:rsidP="00560D3D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B5853" w14:paraId="53566EE0" w14:textId="77777777" w:rsidTr="000B5853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  <w:shd w:val="clear" w:color="auto" w:fill="C1E8F8"/>
          </w:tcPr>
          <w:p w14:paraId="2F557A67" w14:textId="4BA7FB2C" w:rsidR="000B5853" w:rsidRDefault="000B5853" w:rsidP="000B5853">
            <w:pPr>
              <w:ind w:firstLine="0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Schistosomiasis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0B585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= 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2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C1E8F8"/>
          </w:tcPr>
          <w:p w14:paraId="7D457BDC" w14:textId="26179BF6" w:rsidR="000B5853" w:rsidRP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B58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ngle countr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C1E8F8"/>
          </w:tcPr>
          <w:p w14:paraId="6DAD9AD5" w14:textId="72C6EDC7" w:rsidR="000B5853" w:rsidRP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B58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ple countri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C1E8F8"/>
          </w:tcPr>
          <w:p w14:paraId="3819DD95" w14:textId="549CDB16" w:rsidR="000B5853" w:rsidRP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B58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ssing</w:t>
            </w:r>
          </w:p>
        </w:tc>
      </w:tr>
      <w:tr w:rsidR="000B5853" w14:paraId="4D31FEB4" w14:textId="77777777" w:rsidTr="000B5853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5E867BC" w14:textId="56F0B285" w:rsidR="000B5853" w:rsidRDefault="000B5853" w:rsidP="000B5853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ase I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FE06167" w14:textId="1BCBAEF6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E05788B" w14:textId="6DD15F62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2EE5B51" w14:textId="4D128079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B5853" w14:paraId="7F9DF1E3" w14:textId="77777777" w:rsidTr="000B5853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  <w:shd w:val="clear" w:color="auto" w:fill="E9F7FD"/>
          </w:tcPr>
          <w:p w14:paraId="120515C9" w14:textId="6AFD7C6B" w:rsidR="000B5853" w:rsidRDefault="000B5853" w:rsidP="000B5853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ase I/II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9F7FD"/>
          </w:tcPr>
          <w:p w14:paraId="6821840D" w14:textId="7003E257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9F7FD"/>
          </w:tcPr>
          <w:p w14:paraId="68D3E43A" w14:textId="14451283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9F7FD"/>
          </w:tcPr>
          <w:p w14:paraId="23E7686D" w14:textId="59D78B01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B5853" w14:paraId="34E0F0B1" w14:textId="77777777" w:rsidTr="000B5853">
        <w:trPr>
          <w:trHeight w:val="127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9559EED" w14:textId="199B087D" w:rsidR="000B5853" w:rsidRDefault="000B5853" w:rsidP="000B5853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ase II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4BEE7E8" w14:textId="3CB2F26B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AD361C8" w14:textId="38E3F23F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A5B1FD5" w14:textId="3CFC9887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B5853" w14:paraId="14615FF8" w14:textId="77777777" w:rsidTr="000B5853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  <w:shd w:val="clear" w:color="auto" w:fill="E9F7FD"/>
          </w:tcPr>
          <w:p w14:paraId="347E86A0" w14:textId="6BA16160" w:rsidR="000B5853" w:rsidRDefault="000B5853" w:rsidP="000B5853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ase II/III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9F7FD"/>
          </w:tcPr>
          <w:p w14:paraId="74FF772C" w14:textId="380AB81B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9F7FD"/>
          </w:tcPr>
          <w:p w14:paraId="078BC507" w14:textId="1BD13FBE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9F7FD"/>
          </w:tcPr>
          <w:p w14:paraId="181262B4" w14:textId="417453DA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B5853" w14:paraId="722B262F" w14:textId="77777777" w:rsidTr="000B5853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6AB78FE" w14:textId="29218208" w:rsidR="000B5853" w:rsidRDefault="000B5853" w:rsidP="000B5853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ase III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B4DA88D" w14:textId="2397E5D8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D4801DD" w14:textId="4587223B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E7C508E" w14:textId="26C19FBF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B5853" w14:paraId="0F15F8D8" w14:textId="77777777" w:rsidTr="000B5853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  <w:shd w:val="clear" w:color="auto" w:fill="E9F7FD"/>
          </w:tcPr>
          <w:p w14:paraId="7C64C7AA" w14:textId="058644F3" w:rsidR="000B5853" w:rsidRDefault="000B5853" w:rsidP="000B5853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ase IV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9F7FD"/>
          </w:tcPr>
          <w:p w14:paraId="414CC8DB" w14:textId="15594366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9F7FD"/>
          </w:tcPr>
          <w:p w14:paraId="39C25C64" w14:textId="6C3912D7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9F7FD"/>
          </w:tcPr>
          <w:p w14:paraId="705F3234" w14:textId="6D1A3C26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B5853" w14:paraId="4D976510" w14:textId="77777777" w:rsidTr="000B5853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8F824FF" w14:textId="0B0FE22A" w:rsidR="000B5853" w:rsidRDefault="000B5853" w:rsidP="000B5853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2B0431F" w14:textId="418B423A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F0BD918" w14:textId="6494A10A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4946FF3" w14:textId="22826EE0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B5853" w14:paraId="55E4386C" w14:textId="77777777" w:rsidTr="000B5853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  <w:shd w:val="clear" w:color="auto" w:fill="E9F7FD"/>
          </w:tcPr>
          <w:p w14:paraId="7DB2A72F" w14:textId="7B642E76" w:rsidR="000B5853" w:rsidRDefault="000B5853" w:rsidP="000B5853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9F7FD"/>
          </w:tcPr>
          <w:p w14:paraId="49C4AC76" w14:textId="4A25B2CE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9F7FD"/>
          </w:tcPr>
          <w:p w14:paraId="19190469" w14:textId="34F2DBDE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9F7FD"/>
          </w:tcPr>
          <w:p w14:paraId="6FCAE5F1" w14:textId="00E43E9A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B5853" w14:paraId="4F8AE500" w14:textId="77777777" w:rsidTr="000B5853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  <w:shd w:val="clear" w:color="auto" w:fill="C1E8F8"/>
          </w:tcPr>
          <w:p w14:paraId="06A93EB9" w14:textId="5B5A7011" w:rsidR="000B5853" w:rsidRDefault="000B5853" w:rsidP="000B5853">
            <w:pPr>
              <w:ind w:firstLine="0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il-transmitted helminthiases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0B585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= 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48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C1E8F8"/>
          </w:tcPr>
          <w:p w14:paraId="25D805DE" w14:textId="1ADF11DF" w:rsidR="000B5853" w:rsidRP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B58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ngle countr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C1E8F8"/>
          </w:tcPr>
          <w:p w14:paraId="6B65D423" w14:textId="7ABD48F0" w:rsidR="000B5853" w:rsidRP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B58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ple countri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C1E8F8"/>
          </w:tcPr>
          <w:p w14:paraId="3C882F49" w14:textId="4AA4107B" w:rsidR="000B5853" w:rsidRP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B58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ssing</w:t>
            </w:r>
          </w:p>
        </w:tc>
      </w:tr>
      <w:tr w:rsidR="000B5853" w14:paraId="24C11BB6" w14:textId="77777777" w:rsidTr="000B5853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E8016E8" w14:textId="23DFDF66" w:rsidR="000B5853" w:rsidRDefault="000B5853" w:rsidP="000B5853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ase I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2FB76F5" w14:textId="234966CC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40F6314" w14:textId="63E9A851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D58DA73" w14:textId="4F424866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B5853" w14:paraId="6637E2EB" w14:textId="77777777" w:rsidTr="000B5853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  <w:shd w:val="clear" w:color="auto" w:fill="E9F7FD"/>
          </w:tcPr>
          <w:p w14:paraId="1F50D5DC" w14:textId="5E8A1C87" w:rsidR="000B5853" w:rsidRDefault="000B5853" w:rsidP="000B5853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ase I/II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9F7FD"/>
          </w:tcPr>
          <w:p w14:paraId="7B2909FF" w14:textId="51F97168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9F7FD"/>
          </w:tcPr>
          <w:p w14:paraId="70717ADD" w14:textId="15EB0F02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9F7FD"/>
          </w:tcPr>
          <w:p w14:paraId="4C835A9C" w14:textId="3CE06293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B5853" w14:paraId="61BAAA55" w14:textId="77777777" w:rsidTr="000B5853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9093FD2" w14:textId="73754407" w:rsidR="000B5853" w:rsidRDefault="000B5853" w:rsidP="000B5853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ase II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2E204B9" w14:textId="69807FB1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3DC1834" w14:textId="75AB828F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D996B6A" w14:textId="07326777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B5853" w14:paraId="209567B1" w14:textId="77777777" w:rsidTr="000B5853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  <w:shd w:val="clear" w:color="auto" w:fill="E9F7FD"/>
          </w:tcPr>
          <w:p w14:paraId="51255D23" w14:textId="74BFAA57" w:rsidR="000B5853" w:rsidRDefault="000B5853" w:rsidP="000B5853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ase II/III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9F7FD"/>
          </w:tcPr>
          <w:p w14:paraId="2172F4E3" w14:textId="01AF8C23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9F7FD"/>
          </w:tcPr>
          <w:p w14:paraId="522974E4" w14:textId="4FBCA90D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9F7FD"/>
          </w:tcPr>
          <w:p w14:paraId="1B763329" w14:textId="33B7ED57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B5853" w14:paraId="0F980692" w14:textId="77777777" w:rsidTr="000B5853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EB7A2D5" w14:textId="77F6B7B9" w:rsidR="000B5853" w:rsidRDefault="000B5853" w:rsidP="000B5853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ase III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5EE7B55" w14:textId="469FBE3B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8FE16F7" w14:textId="13AE305E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6C3C637" w14:textId="3218E36B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B5853" w14:paraId="0C1A2D7D" w14:textId="77777777" w:rsidTr="000B5853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  <w:shd w:val="clear" w:color="auto" w:fill="E9F7FD"/>
          </w:tcPr>
          <w:p w14:paraId="5640D9AB" w14:textId="4EF3389B" w:rsidR="000B5853" w:rsidRDefault="000B5853" w:rsidP="000B5853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ase IV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9F7FD"/>
          </w:tcPr>
          <w:p w14:paraId="10EB4BAB" w14:textId="7951BB05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9F7FD"/>
          </w:tcPr>
          <w:p w14:paraId="2DC28ABB" w14:textId="1C82350E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9F7FD"/>
          </w:tcPr>
          <w:p w14:paraId="1B50F6D6" w14:textId="7FD95E47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B5853" w14:paraId="2A357E08" w14:textId="77777777" w:rsidTr="000B5853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34FBB4C" w14:textId="63CF6AA6" w:rsidR="000B5853" w:rsidRDefault="000B5853" w:rsidP="000B5853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4D136DE" w14:textId="13B947BE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9329778" w14:textId="4A3A28AF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4E9D8F8" w14:textId="5102C4E6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B5853" w14:paraId="0E8486A6" w14:textId="77777777" w:rsidTr="000B5853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  <w:shd w:val="clear" w:color="auto" w:fill="E9F7FD"/>
          </w:tcPr>
          <w:p w14:paraId="6130CDE0" w14:textId="273B4211" w:rsidR="000B5853" w:rsidRDefault="000B5853" w:rsidP="000B5853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9F7FD"/>
          </w:tcPr>
          <w:p w14:paraId="2856E377" w14:textId="56BCC16F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9F7FD"/>
          </w:tcPr>
          <w:p w14:paraId="286124F3" w14:textId="3437B02B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9F7FD"/>
          </w:tcPr>
          <w:p w14:paraId="31D33427" w14:textId="7248962D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B5853" w14:paraId="29BCB90A" w14:textId="77777777" w:rsidTr="000B5853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  <w:shd w:val="clear" w:color="auto" w:fill="C1E8F8"/>
          </w:tcPr>
          <w:p w14:paraId="0D2E56EA" w14:textId="3574E087" w:rsidR="000B5853" w:rsidRDefault="000B5853" w:rsidP="000B5853">
            <w:pPr>
              <w:ind w:firstLine="0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Visceral leishmaniasis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0B585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= 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84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C1E8F8"/>
          </w:tcPr>
          <w:p w14:paraId="45C902DC" w14:textId="7F59A948" w:rsidR="000B5853" w:rsidRP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B58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ngle countr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C1E8F8"/>
          </w:tcPr>
          <w:p w14:paraId="4B7F8012" w14:textId="2DC01CDA" w:rsidR="000B5853" w:rsidRP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B58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ple countri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C1E8F8"/>
          </w:tcPr>
          <w:p w14:paraId="75611DAF" w14:textId="3E1FAE0A" w:rsidR="000B5853" w:rsidRP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B58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ssing</w:t>
            </w:r>
          </w:p>
        </w:tc>
      </w:tr>
      <w:tr w:rsidR="000B5853" w14:paraId="4D1B48C4" w14:textId="77777777" w:rsidTr="000B5853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8136EDA" w14:textId="4660ADF4" w:rsidR="000B5853" w:rsidRDefault="000B5853" w:rsidP="000B5853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ase I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C908035" w14:textId="2255B09E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E933105" w14:textId="576E3F5B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FCC5666" w14:textId="65B62864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B5853" w14:paraId="4AE2AD22" w14:textId="77777777" w:rsidTr="000B5853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  <w:shd w:val="clear" w:color="auto" w:fill="E9F7FD"/>
          </w:tcPr>
          <w:p w14:paraId="2AC36C82" w14:textId="05FE3493" w:rsidR="000B5853" w:rsidRDefault="000B5853" w:rsidP="000B5853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ase I/II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9F7FD"/>
          </w:tcPr>
          <w:p w14:paraId="262680E2" w14:textId="4C656973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9F7FD"/>
          </w:tcPr>
          <w:p w14:paraId="2E2B26C9" w14:textId="3B8168D1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9F7FD"/>
          </w:tcPr>
          <w:p w14:paraId="487BA7D7" w14:textId="183881D6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B5853" w14:paraId="42C64791" w14:textId="77777777" w:rsidTr="000B5853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518DCDF" w14:textId="04339118" w:rsidR="000B5853" w:rsidRDefault="000B5853" w:rsidP="000B5853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ase II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5DE49F3" w14:textId="1F6E18E3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BC7E1B1" w14:textId="6E9EDCD6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E2A2B27" w14:textId="4AD9ABBC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0B5853" w14:paraId="41797DA5" w14:textId="77777777" w:rsidTr="000B5853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  <w:shd w:val="clear" w:color="auto" w:fill="E9F7FD"/>
          </w:tcPr>
          <w:p w14:paraId="4BB45BB1" w14:textId="49520735" w:rsidR="000B5853" w:rsidRDefault="000B5853" w:rsidP="000B5853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ase II/III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9F7FD"/>
          </w:tcPr>
          <w:p w14:paraId="612E8338" w14:textId="5DBD927B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9F7FD"/>
          </w:tcPr>
          <w:p w14:paraId="506CE717" w14:textId="5F8ADF72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9F7FD"/>
          </w:tcPr>
          <w:p w14:paraId="7CEA3ED5" w14:textId="1B9E1F98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B5853" w14:paraId="17566FAB" w14:textId="77777777" w:rsidTr="000B5853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CD5FDFA" w14:textId="6AEB4CA6" w:rsidR="000B5853" w:rsidRDefault="000B5853" w:rsidP="000B5853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ase III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87D5442" w14:textId="19D20DB2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B164C4F" w14:textId="6DAB1338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17A2E7F" w14:textId="1C2ECAF6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B5853" w14:paraId="2F25A3DC" w14:textId="77777777" w:rsidTr="000B5853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  <w:shd w:val="clear" w:color="auto" w:fill="E9F7FD"/>
          </w:tcPr>
          <w:p w14:paraId="6A06A911" w14:textId="5FE878AF" w:rsidR="000B5853" w:rsidRDefault="000B5853" w:rsidP="000B5853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ase IV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9F7FD"/>
          </w:tcPr>
          <w:p w14:paraId="1C90E8FD" w14:textId="2A6420C9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9F7FD"/>
          </w:tcPr>
          <w:p w14:paraId="7E46F664" w14:textId="570D4061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9F7FD"/>
          </w:tcPr>
          <w:p w14:paraId="03675B49" w14:textId="4A2CF072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B5853" w14:paraId="7A5723F9" w14:textId="77777777" w:rsidTr="000B5853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20C0C6E" w14:textId="746ABF7E" w:rsidR="000B5853" w:rsidRDefault="000B5853" w:rsidP="000B5853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345CC2D" w14:textId="6AE60EFC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7B6A9A0" w14:textId="326BBEF4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5961958" w14:textId="39111E48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B5853" w14:paraId="78FC6B31" w14:textId="77777777" w:rsidTr="000B5853"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9F7FD"/>
          </w:tcPr>
          <w:p w14:paraId="6F3A4E46" w14:textId="3E413085" w:rsidR="000B5853" w:rsidRDefault="000B5853" w:rsidP="000B5853">
            <w:pPr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E9F7FD"/>
          </w:tcPr>
          <w:p w14:paraId="2AD9C326" w14:textId="4A8C204C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E9F7FD"/>
          </w:tcPr>
          <w:p w14:paraId="7F205C0C" w14:textId="6A8957D3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E9F7FD"/>
          </w:tcPr>
          <w:p w14:paraId="177830FF" w14:textId="60C373F7" w:rsidR="000B5853" w:rsidRDefault="000B5853" w:rsidP="000B5853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768E495E" w14:textId="77777777" w:rsidR="0051190B" w:rsidRDefault="0051190B"/>
    <w:sectPr w:rsidR="005119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C8E"/>
    <w:rsid w:val="000B5853"/>
    <w:rsid w:val="001C3F94"/>
    <w:rsid w:val="00217A60"/>
    <w:rsid w:val="002570A0"/>
    <w:rsid w:val="00390E55"/>
    <w:rsid w:val="0051190B"/>
    <w:rsid w:val="00651870"/>
    <w:rsid w:val="00717C8E"/>
    <w:rsid w:val="00A449C0"/>
    <w:rsid w:val="00D6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D3723"/>
  <w15:chartTrackingRefBased/>
  <w15:docId w15:val="{A6B34778-E7E2-4EFC-860E-0D89C81A3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C8E"/>
    <w:pPr>
      <w:spacing w:line="259" w:lineRule="auto"/>
      <w:ind w:firstLine="357"/>
      <w:jc w:val="both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7C8E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7C8E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7C8E"/>
    <w:pPr>
      <w:keepNext/>
      <w:keepLines/>
      <w:spacing w:before="160" w:after="80" w:line="278" w:lineRule="auto"/>
      <w:ind w:firstLine="0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C8E"/>
    <w:pPr>
      <w:keepNext/>
      <w:keepLines/>
      <w:spacing w:before="80" w:after="40" w:line="278" w:lineRule="auto"/>
      <w:ind w:firstLine="0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7C8E"/>
    <w:pPr>
      <w:keepNext/>
      <w:keepLines/>
      <w:spacing w:before="80" w:after="40" w:line="278" w:lineRule="auto"/>
      <w:ind w:firstLine="0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7C8E"/>
    <w:pPr>
      <w:keepNext/>
      <w:keepLines/>
      <w:spacing w:before="40" w:after="0" w:line="278" w:lineRule="auto"/>
      <w:ind w:firstLine="0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7C8E"/>
    <w:pPr>
      <w:keepNext/>
      <w:keepLines/>
      <w:spacing w:before="40" w:after="0" w:line="278" w:lineRule="auto"/>
      <w:ind w:firstLine="0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7C8E"/>
    <w:pPr>
      <w:keepNext/>
      <w:keepLines/>
      <w:spacing w:after="0" w:line="278" w:lineRule="auto"/>
      <w:ind w:firstLine="0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7C8E"/>
    <w:pPr>
      <w:keepNext/>
      <w:keepLines/>
      <w:spacing w:after="0" w:line="278" w:lineRule="auto"/>
      <w:ind w:firstLine="0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7C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7C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7C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C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7C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7C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7C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7C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7C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7C8E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7C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7C8E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7C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7C8E"/>
    <w:pPr>
      <w:spacing w:before="160" w:line="278" w:lineRule="auto"/>
      <w:ind w:firstLine="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7C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7C8E"/>
    <w:pPr>
      <w:spacing w:line="278" w:lineRule="auto"/>
      <w:ind w:left="720" w:firstLine="0"/>
      <w:contextualSpacing/>
      <w:jc w:val="left"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7C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7C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7C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7C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7C8E"/>
    <w:pPr>
      <w:spacing w:after="0" w:line="240" w:lineRule="auto"/>
      <w:ind w:firstLine="357"/>
      <w:jc w:val="both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ys Peploe</dc:creator>
  <cp:keywords/>
  <dc:description/>
  <cp:lastModifiedBy>Rhys Peploe</cp:lastModifiedBy>
  <cp:revision>3</cp:revision>
  <dcterms:created xsi:type="dcterms:W3CDTF">2026-04-07T10:27:00Z</dcterms:created>
  <dcterms:modified xsi:type="dcterms:W3CDTF">2026-04-07T10:35:00Z</dcterms:modified>
</cp:coreProperties>
</file>